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7BBFC" w14:textId="575CA044" w:rsidR="007D08E1" w:rsidRPr="00016F1E" w:rsidRDefault="0035698B">
      <w:pPr>
        <w:rPr>
          <w:rFonts w:ascii="Times New Roman" w:hAnsi="Times New Roman" w:cs="Times New Roman"/>
          <w:lang w:val="en-US"/>
        </w:rPr>
      </w:pPr>
      <w:bookmarkStart w:id="0" w:name="_GoBack"/>
      <w:r w:rsidRPr="00016F1E"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End w:id="0"/>
      <w:r w:rsidR="003E66FC" w:rsidRPr="00016F1E">
        <w:rPr>
          <w:rFonts w:ascii="Times New Roman" w:hAnsi="Times New Roman" w:cs="Times New Roman"/>
          <w:b/>
          <w:bCs/>
          <w:lang w:val="en-US"/>
        </w:rPr>
        <w:t>.</w:t>
      </w:r>
      <w:r w:rsidR="003E66FC" w:rsidRPr="00016F1E">
        <w:rPr>
          <w:rFonts w:ascii="Times New Roman" w:hAnsi="Times New Roman" w:cs="Times New Roman"/>
          <w:lang w:val="en-US"/>
        </w:rPr>
        <w:t xml:space="preserve"> Descriptive statistics for individual olive </w:t>
      </w:r>
      <w:r w:rsidR="00E06D01" w:rsidRPr="00016F1E">
        <w:rPr>
          <w:rFonts w:ascii="Times New Roman" w:hAnsi="Times New Roman" w:cs="Times New Roman"/>
          <w:lang w:val="en-US"/>
        </w:rPr>
        <w:t>cultivars</w:t>
      </w:r>
      <w:r w:rsidR="003E66FC" w:rsidRPr="00016F1E">
        <w:rPr>
          <w:rFonts w:ascii="Times New Roman" w:hAnsi="Times New Roman" w:cs="Times New Roman"/>
          <w:lang w:val="en-US"/>
        </w:rPr>
        <w:t xml:space="preserve"> used in this study</w:t>
      </w:r>
      <w:r w:rsidR="00F4412E" w:rsidRPr="00016F1E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6"/>
        <w:gridCol w:w="1429"/>
        <w:gridCol w:w="496"/>
        <w:gridCol w:w="731"/>
        <w:gridCol w:w="785"/>
        <w:gridCol w:w="746"/>
        <w:gridCol w:w="731"/>
        <w:gridCol w:w="785"/>
        <w:gridCol w:w="746"/>
        <w:gridCol w:w="731"/>
        <w:gridCol w:w="785"/>
        <w:gridCol w:w="746"/>
      </w:tblGrid>
      <w:tr w:rsidR="00D42381" w:rsidRPr="00016F1E" w14:paraId="759692BA" w14:textId="1149DFAA" w:rsidTr="00D42381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27A5E32" w14:textId="3257D44E" w:rsidR="00D42381" w:rsidRPr="00016F1E" w:rsidRDefault="00C90892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  <w:t>Cultivar</w:t>
            </w:r>
          </w:p>
          <w:p w14:paraId="2B7C526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71C94E" w14:textId="0CC175A8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  <w:t xml:space="preserve">Number of </w:t>
            </w:r>
            <w:r w:rsidR="00C90892" w:rsidRPr="00016F1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  <w:t>cultiv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934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39BE8" w14:textId="655C6100" w:rsidR="00D42381" w:rsidRPr="00016F1E" w:rsidRDefault="00D42381" w:rsidP="00D423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Training</w:t>
            </w:r>
            <w:r w:rsidR="00100CCE"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 xml:space="preserve"> (70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B6AA1" w14:textId="08D98288" w:rsidR="00D42381" w:rsidRPr="00016F1E" w:rsidRDefault="00D42381" w:rsidP="00D423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Testing</w:t>
            </w:r>
            <w:r w:rsidR="00100CCE"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 xml:space="preserve"> (30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1628AA" w14:textId="11806BC4" w:rsidR="00D42381" w:rsidRPr="00016F1E" w:rsidRDefault="00D42381" w:rsidP="00D423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All</w:t>
            </w:r>
            <w:r w:rsidR="00100CCE"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 xml:space="preserve"> (100%)</w:t>
            </w:r>
          </w:p>
        </w:tc>
      </w:tr>
      <w:tr w:rsidR="00D42381" w:rsidRPr="00016F1E" w14:paraId="787DBAC7" w14:textId="1F22EC88" w:rsidTr="00D42381">
        <w:trPr>
          <w:trHeight w:val="1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7ED8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FDC3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FD5B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7907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L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F341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W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D91F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A (cm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tr-TR"/>
                <w14:ligatures w14:val="none"/>
              </w:rPr>
              <w:t>2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1B50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L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B906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W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FDA1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A (cm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tr-TR"/>
                <w14:ligatures w14:val="none"/>
              </w:rPr>
              <w:t>2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1B5E90" w14:textId="5072034B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L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77EA6" w14:textId="1712E965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W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8F107" w14:textId="0105AFF8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LA (cm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US" w:eastAsia="tr-TR"/>
                <w14:ligatures w14:val="none"/>
              </w:rPr>
              <w:t>2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)</w:t>
            </w:r>
          </w:p>
        </w:tc>
      </w:tr>
      <w:tr w:rsidR="00D42381" w:rsidRPr="00016F1E" w14:paraId="3821AA63" w14:textId="32A3684B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673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AA93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FB8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1B4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0CD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51829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33AE3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1E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F558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50F3E0" w14:textId="58F70FB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8AE2B" w14:textId="1924038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4DB6A" w14:textId="15A8368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</w:tr>
      <w:tr w:rsidR="00D42381" w:rsidRPr="00016F1E" w14:paraId="03329259" w14:textId="03C2470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2593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E7E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51A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61D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FCC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F3FA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A816A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4F8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D0DA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9BEF5" w14:textId="71407C6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C3BA" w14:textId="51F197C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AE81" w14:textId="3C5923E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68</w:t>
            </w:r>
          </w:p>
        </w:tc>
      </w:tr>
      <w:tr w:rsidR="00D42381" w:rsidRPr="00016F1E" w14:paraId="009043BA" w14:textId="33756D1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146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BCD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538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509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7B1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3952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B7520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7F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BABF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EF8B7" w14:textId="42C2667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6B10" w14:textId="36E213D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1094" w14:textId="1A1FD77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9</w:t>
            </w:r>
          </w:p>
        </w:tc>
      </w:tr>
      <w:tr w:rsidR="00D42381" w:rsidRPr="00016F1E" w14:paraId="39A4C38E" w14:textId="4D73D5F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DDC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Arbequina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353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61B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bookmarkStart w:id="1" w:name="OLE_LINK1"/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98F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146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D584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3BF8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3CA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177F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4976AC" w14:textId="5299476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65BE" w14:textId="5D54C7C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E9D3" w14:textId="18801DB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D42381" w:rsidRPr="00016F1E" w14:paraId="66C5E4A8" w14:textId="158E2AF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039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8BF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CB52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F77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00C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FEA22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9565B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F88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9D46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DA570D" w14:textId="05FFDC5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8875" w14:textId="43B451D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A53F" w14:textId="77B572D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6</w:t>
            </w:r>
          </w:p>
        </w:tc>
      </w:tr>
      <w:tr w:rsidR="00D42381" w:rsidRPr="00016F1E" w14:paraId="48B354FC" w14:textId="2EB70EF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E33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805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F2D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807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19B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85C1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4DED2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363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D445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4C2F0" w14:textId="070356A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4A6D" w14:textId="261F451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0D73" w14:textId="18A96A3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D42381" w:rsidRPr="00016F1E" w14:paraId="11C78C6A" w14:textId="525BD33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D014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BABA5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8C5CF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D7987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010F8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1BDA96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986FC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8F7DA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D43A2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D88513E" w14:textId="365C1C3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A1A91E" w14:textId="06B437B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C1AD2F" w14:textId="4ACA1C0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</w:tr>
      <w:tr w:rsidR="00D42381" w:rsidRPr="00016F1E" w14:paraId="7AC2DBE2" w14:textId="4C1DA84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2725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A019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B292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7E6A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9B60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ADC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D2E3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2B71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7CA2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95773C" w14:textId="46A138D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C1632" w14:textId="320F62B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CD10E" w14:textId="134A8D3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</w:tr>
      <w:tr w:rsidR="00D42381" w:rsidRPr="00016F1E" w14:paraId="40C9EA6D" w14:textId="547CE133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7A6EC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9988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5C1AC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7CFC1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F10F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9A7F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04796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B2F35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2EE3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C09B99" w14:textId="2E18AAE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E075D" w14:textId="03607E8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83692" w14:textId="27E23C5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</w:tr>
      <w:tr w:rsidR="00D42381" w:rsidRPr="00016F1E" w14:paraId="4DEB6F8C" w14:textId="62B25F1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3CF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137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1C0F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4F2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4A1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B8F9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7131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41B6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EBDF8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CBFA6" w14:textId="2D31736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12F4" w14:textId="5D2601A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16AC" w14:textId="161B24F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49</w:t>
            </w:r>
          </w:p>
        </w:tc>
      </w:tr>
      <w:tr w:rsidR="00D42381" w:rsidRPr="00016F1E" w14:paraId="05C97C1D" w14:textId="752DC77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337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1B6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D04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09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4D1C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70320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2FB90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B25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9B459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CB7ECB" w14:textId="2A65C66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19BF" w14:textId="1D798A3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C0D2" w14:textId="5AB7C17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83</w:t>
            </w:r>
          </w:p>
        </w:tc>
      </w:tr>
      <w:tr w:rsidR="00D42381" w:rsidRPr="00016F1E" w14:paraId="4C02C7E7" w14:textId="4077391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B183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Ayval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9C6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DBE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4FC4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EA44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A02C8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31119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917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DF3B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7D90FB" w14:textId="56868EA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DBDB" w14:textId="031BB05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0A7D" w14:textId="5849470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D42381" w:rsidRPr="00016F1E" w14:paraId="41FE33C7" w14:textId="065D1CC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BC6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092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887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F82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2DAC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20636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8EAAC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4EC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499C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3B1C0F" w14:textId="0E37E68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50FB" w14:textId="11940FA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B193" w14:textId="782A4DF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</w:tr>
      <w:tr w:rsidR="00D42381" w:rsidRPr="00016F1E" w14:paraId="017304B5" w14:textId="10772AB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32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12B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6BF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B8A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CBA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73DDB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A915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F16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A11A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11CEB" w14:textId="09FEE39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45C1" w14:textId="126CE08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B846" w14:textId="75EDA2D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 w:rsidR="00D42381" w:rsidRPr="00016F1E" w14:paraId="13B9AE8F" w14:textId="37E030B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4883C2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78073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CBADCE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7B895E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F5C9E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35D88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F2ACB7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7CBD7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21B7DE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51A1CE" w14:textId="388D9E4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B954C5" w14:textId="2BFDC0D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B8D948" w14:textId="40DCCB8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</w:tr>
      <w:tr w:rsidR="00D42381" w:rsidRPr="00016F1E" w14:paraId="241B9CAB" w14:textId="047476F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A5AC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A1C7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247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F320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E250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F877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72710A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5A2B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F2E9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ED313" w14:textId="7178F3C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447E9" w14:textId="482DDFA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503CE" w14:textId="22EAF8B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7</w:t>
            </w:r>
          </w:p>
        </w:tc>
      </w:tr>
      <w:tr w:rsidR="00D42381" w:rsidRPr="00016F1E" w14:paraId="5454302B" w14:textId="726FA50A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5613F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93F1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05B34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BAF8B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55DF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53084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4C80E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FB14D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5C131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DBD713" w14:textId="2B55656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6DC0D" w14:textId="061F9B6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B5B1C" w14:textId="05996B6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4</w:t>
            </w:r>
          </w:p>
        </w:tc>
      </w:tr>
      <w:tr w:rsidR="00D42381" w:rsidRPr="00016F1E" w14:paraId="0A9648ED" w14:textId="74830FE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B5E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B91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53E9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FE5F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729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C73C3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E6A7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6FA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5C14C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642A63" w14:textId="69B91B1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D04F" w14:textId="7D520E2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A6E6" w14:textId="4FF71B6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18</w:t>
            </w:r>
          </w:p>
        </w:tc>
      </w:tr>
      <w:tr w:rsidR="00D42381" w:rsidRPr="00016F1E" w14:paraId="2A3B771A" w14:textId="113DC19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60C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5A0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BC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F4B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BF0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4A929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8C930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44A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F20F2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09891" w14:textId="55E43CA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B9DC" w14:textId="2FF6B50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7C65" w14:textId="268B541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28</w:t>
            </w:r>
          </w:p>
        </w:tc>
      </w:tr>
      <w:tr w:rsidR="00D42381" w:rsidRPr="00016F1E" w14:paraId="612F9121" w14:textId="30ABE25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DB9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Çeleb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093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5E0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B3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160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AC1EF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8A49E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2BB3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15677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295BD" w14:textId="4A24BC1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57B0" w14:textId="7E505C6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1D09" w14:textId="6BF5AF0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D42381" w:rsidRPr="00016F1E" w14:paraId="011C96B1" w14:textId="6464B36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88B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934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A04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627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6DC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5A89D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2563C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6F3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3AE2D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02781" w14:textId="4B48E16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5AAE" w14:textId="45FB42D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DED9" w14:textId="534034E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</w:tr>
      <w:tr w:rsidR="00D42381" w:rsidRPr="00016F1E" w14:paraId="6DEC9A65" w14:textId="74C8EF8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0CDB63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D3C1A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CBA1EE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B3F827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E7C07B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3FAE3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5DB770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F723E7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CD2CC1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38C3FC7" w14:textId="613B6DD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77AEC1" w14:textId="3FF1DA1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9A70A0" w14:textId="3C47E63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</w:tr>
      <w:tr w:rsidR="00D42381" w:rsidRPr="00016F1E" w14:paraId="63244891" w14:textId="4EDF8EC1" w:rsidTr="00230F0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8EC014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F948D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66B863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607E0D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74971C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9F62D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77EE4E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A21048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FB7A43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AD0966D" w14:textId="2D589C1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27CCD5" w14:textId="3B69B1D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7459C7" w14:textId="60D9675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D42381" w:rsidRPr="00016F1E" w14:paraId="1425AEBF" w14:textId="17A51511" w:rsidTr="00230F01">
        <w:trPr>
          <w:trHeight w:val="1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0DA6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7D20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10EE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5222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6C56D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D193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B1E023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475BF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FA26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DC79BE" w14:textId="0F5F533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73787" w14:textId="57077B0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5E4B3" w14:textId="5507C1E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9</w:t>
            </w:r>
          </w:p>
        </w:tc>
      </w:tr>
      <w:tr w:rsidR="00D42381" w:rsidRPr="00016F1E" w14:paraId="22B3B047" w14:textId="4FC3715B" w:rsidTr="00230F0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AD95C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6C1B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52509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EA72C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42A99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70E98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76890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7488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A262C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36F63C" w14:textId="25A6157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0FEB6" w14:textId="6F91E3D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09118" w14:textId="4ADFCEF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D42381" w:rsidRPr="00016F1E" w14:paraId="6B612215" w14:textId="1D2B01D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E5AA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723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094B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6AC7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325A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F92C8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F2946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503B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DBA54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0CEFF" w14:textId="07136B0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FB29" w14:textId="0EFE36E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55F7" w14:textId="498CEE5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8</w:t>
            </w:r>
          </w:p>
        </w:tc>
      </w:tr>
      <w:tr w:rsidR="00D42381" w:rsidRPr="00016F1E" w14:paraId="0F15062D" w14:textId="667BB08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78C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AC4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2A4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7199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9A1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0DFF5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89A64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2D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2308C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2ABE7C" w14:textId="3EA0892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83F3" w14:textId="2FBB49B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30E5" w14:textId="3F076DB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0</w:t>
            </w:r>
          </w:p>
        </w:tc>
      </w:tr>
      <w:tr w:rsidR="00D42381" w:rsidRPr="00016F1E" w14:paraId="593C93D5" w14:textId="242D9DF4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AA93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Domat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832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84E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5C1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D81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39961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2E1F6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73D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48359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C0E21" w14:textId="1B099BF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D4CB" w14:textId="5AB218D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6E8A" w14:textId="7D6EF6F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D42381" w:rsidRPr="00016F1E" w14:paraId="0CCCCD09" w14:textId="08CA4FE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0322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47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4A3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98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669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9CAA7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6F72E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8BDA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B145B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5675A" w14:textId="250486C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C175" w14:textId="39B2F9E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BAAA" w14:textId="222AC21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1</w:t>
            </w:r>
          </w:p>
        </w:tc>
      </w:tr>
      <w:tr w:rsidR="00D42381" w:rsidRPr="00016F1E" w14:paraId="080C7DD6" w14:textId="2A70E79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28B4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787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2EB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33F5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99F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AB61E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D3137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567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6790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93C9F" w14:textId="5D644FF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9AF1" w14:textId="6C5C49E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8CC3" w14:textId="2B8C5CA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</w:tr>
      <w:tr w:rsidR="00D42381" w:rsidRPr="00016F1E" w14:paraId="0E05A59A" w14:textId="6D8EF20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2443D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F03D11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07A381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BC70CF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E486F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BD8B0D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1844A8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B2C4DB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AE97E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985CA22" w14:textId="42CBCAB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A855D8" w14:textId="1F2B8F1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FE8B511" w14:textId="651E28D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</w:tr>
      <w:tr w:rsidR="00D42381" w:rsidRPr="00016F1E" w14:paraId="2957E9EC" w14:textId="3D7706A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EB90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CD7E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264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1B7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30DD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618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B1C96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87E28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9859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C2EDF1" w14:textId="5110DF9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F0D05" w14:textId="0F5ECC3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6CDFF" w14:textId="42CD5FC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D42381" w:rsidRPr="00016F1E" w14:paraId="33A82BEF" w14:textId="29597240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B5CF5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EFBF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750CA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72EE9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79F6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EADA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9613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66A2B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7DD02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1DA250" w14:textId="5BE1250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8946F" w14:textId="675714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0C715" w14:textId="12BD35B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</w:tr>
      <w:tr w:rsidR="00D42381" w:rsidRPr="00016F1E" w14:paraId="24A83044" w14:textId="5262558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44A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391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2EA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27E5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886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EEA51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CA71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D810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FC49C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5CECB" w14:textId="7FC2F0B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1B10" w14:textId="749A907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1C21" w14:textId="68A6527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6</w:t>
            </w:r>
          </w:p>
        </w:tc>
      </w:tr>
      <w:tr w:rsidR="00D42381" w:rsidRPr="00016F1E" w14:paraId="25E22891" w14:textId="3E38D4E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5EA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A84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83B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ACE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D51E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BC427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B13D86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2310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0091B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80E69" w14:textId="4FB79D7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C41B" w14:textId="521FC09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CDF5" w14:textId="272BE76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74</w:t>
            </w:r>
          </w:p>
        </w:tc>
      </w:tr>
      <w:tr w:rsidR="00D42381" w:rsidRPr="00016F1E" w14:paraId="064F40AF" w14:textId="0E85E54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B007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Edincik Su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B5F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8B16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BE5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50E7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588C3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AF9EF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5B0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78E75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0ED287" w14:textId="5A58202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58E4" w14:textId="01D6163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B440" w14:textId="0D1F0F9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D42381" w:rsidRPr="00016F1E" w14:paraId="2F854AC5" w14:textId="0C44E4D4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31C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353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A943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01A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51A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3B8D0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C7CC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B26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261F2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FCF11" w14:textId="7BA655B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95CA" w14:textId="37327AD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49DE" w14:textId="269ED43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3</w:t>
            </w:r>
          </w:p>
        </w:tc>
      </w:tr>
      <w:tr w:rsidR="00D42381" w:rsidRPr="00016F1E" w14:paraId="13303B05" w14:textId="2E1DB3F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454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7DB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31D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A0D2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4BC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4079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64DC3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F343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C1F7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0BDBCA" w14:textId="3640C4A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BFD5" w14:textId="6DC4559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27A1" w14:textId="20145A6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</w:tr>
      <w:tr w:rsidR="00D42381" w:rsidRPr="00016F1E" w14:paraId="74BAA5C8" w14:textId="1C9332F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C54E99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93244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7E3879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ED596D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30911B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DF9A8A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0D8248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EFF5C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585452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E4060AC" w14:textId="47DDAFA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C99E4B" w14:textId="1EA9AD3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1701A6" w14:textId="6E67966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 w:rsidR="00D42381" w:rsidRPr="00016F1E" w14:paraId="789AA6E7" w14:textId="4BA727ED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6E7D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8D21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06B8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B37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A085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EF73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835038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53B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E944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BA094E" w14:textId="17021C2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3E655" w14:textId="46FECE1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39B24" w14:textId="38365FD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5</w:t>
            </w:r>
          </w:p>
        </w:tc>
      </w:tr>
      <w:tr w:rsidR="00D42381" w:rsidRPr="00016F1E" w14:paraId="57A93B8E" w14:textId="1353B170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1E09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19DD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E1995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C4CD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092C6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FA586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EA863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2B8E7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049A8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57406B" w14:textId="1906A5A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F3E4A" w14:textId="2F0CB6A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AC4BF" w14:textId="15C8021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</w:tr>
      <w:tr w:rsidR="00D42381" w:rsidRPr="00016F1E" w14:paraId="4DFD17F0" w14:textId="59EA898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A30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573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E005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E8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B63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1E86B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F32E4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2ED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68A7E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C4369" w14:textId="35058CB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CDAA" w14:textId="30F335B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194E" w14:textId="7D5FCDD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2</w:t>
            </w:r>
          </w:p>
        </w:tc>
      </w:tr>
      <w:tr w:rsidR="00D42381" w:rsidRPr="00016F1E" w14:paraId="5FA40F0E" w14:textId="06537D7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C2AA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1C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D75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F7B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78B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A9443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CE3EF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19E2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2C757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1C470" w14:textId="5F69C68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C7C5" w14:textId="77F296F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CD37" w14:textId="30956A3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0</w:t>
            </w:r>
          </w:p>
        </w:tc>
      </w:tr>
      <w:tr w:rsidR="00D42381" w:rsidRPr="00016F1E" w14:paraId="5EF30C4C" w14:textId="55CD9D6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2735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Elmac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8FA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5976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758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775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68058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B8E64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75BA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340D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92B68" w14:textId="6F19026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2C4A" w14:textId="2D7EAA6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843C" w14:textId="6F5CCC4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D42381" w:rsidRPr="00016F1E" w14:paraId="39037D78" w14:textId="7D09C96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9E5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7A0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D21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702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49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17495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27AB8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B8C9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7C778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6174A" w14:textId="561567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36E5" w14:textId="0E30A43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C1C3" w14:textId="7B17CDF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</w:tr>
      <w:tr w:rsidR="00D42381" w:rsidRPr="00016F1E" w14:paraId="3AEC0DED" w14:textId="6F395E2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3A3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013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5B2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A0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D3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9FA3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5723B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BBC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8CD59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F9886" w14:textId="5B4507E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25EC" w14:textId="024CB89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27C8" w14:textId="5451DE2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D42381" w:rsidRPr="00016F1E" w14:paraId="070EA1C2" w14:textId="6D4BC6A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CDF1CC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5FFCC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B7102C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9849E1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FB237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04D3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717CF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770B59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9F354F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E9DAD2C" w14:textId="63C5717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096294" w14:textId="289DC7A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10A17A" w14:textId="4801361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D42381" w:rsidRPr="00016F1E" w14:paraId="7E491328" w14:textId="0C0F90C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603AD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EEA4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E964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7547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0480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8E71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B286D9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21DE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279D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FC32E2" w14:textId="718439A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8F100" w14:textId="78A5028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1D266" w14:textId="6D5ED1E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9</w:t>
            </w:r>
          </w:p>
        </w:tc>
      </w:tr>
      <w:tr w:rsidR="00D42381" w:rsidRPr="00016F1E" w14:paraId="2050FD85" w14:textId="2E615E0F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70CE8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F172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175F4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ADE3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F604F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2A86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3163D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F474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ED6B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65041E" w14:textId="69A680A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BE610" w14:textId="33A341E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23878" w14:textId="1923A7E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4</w:t>
            </w:r>
          </w:p>
        </w:tc>
      </w:tr>
      <w:tr w:rsidR="00D42381" w:rsidRPr="00016F1E" w14:paraId="36A1E2CD" w14:textId="1B1D3753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A9C2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416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5BE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389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790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8229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A6EB4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D77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ED59F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AA551" w14:textId="07EC841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C7E8" w14:textId="1793101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3BED" w14:textId="7FDBFCC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7</w:t>
            </w:r>
          </w:p>
        </w:tc>
      </w:tr>
      <w:tr w:rsidR="00D42381" w:rsidRPr="00016F1E" w14:paraId="34F68564" w14:textId="1767C59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6AC8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EA5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256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4E9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6FBE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B9BDE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5F210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573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57CA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740C40" w14:textId="357CEBE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B21E" w14:textId="1473E5B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318A" w14:textId="3D3FCE8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0</w:t>
            </w:r>
          </w:p>
        </w:tc>
      </w:tr>
      <w:tr w:rsidR="00D42381" w:rsidRPr="00016F1E" w14:paraId="4E1BD48A" w14:textId="38BD1C0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112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Frantoio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545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70C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C7BD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3F5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54F55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11118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C5E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E728F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B9A64C" w14:textId="53E219D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6C0E" w14:textId="2405DA9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086B" w14:textId="0F9FC75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</w:tr>
      <w:tr w:rsidR="00D42381" w:rsidRPr="00016F1E" w14:paraId="7002933F" w14:textId="0BF4D37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842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AE9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43B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DEA7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257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32A22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C9173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BCBF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1C33F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8A0FA" w14:textId="7FB04C4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8809" w14:textId="296BCFB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CAA8" w14:textId="280C335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4</w:t>
            </w:r>
          </w:p>
        </w:tc>
      </w:tr>
      <w:tr w:rsidR="00D42381" w:rsidRPr="00016F1E" w14:paraId="7A365AF4" w14:textId="24A878F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D62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FF7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B50A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B0A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36B1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BFF21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54105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2D2F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63F18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5D473" w14:textId="771A494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629" w14:textId="4679026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08E0" w14:textId="2B5D0CE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</w:tr>
      <w:tr w:rsidR="00D42381" w:rsidRPr="00016F1E" w14:paraId="656E0506" w14:textId="29FF757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24C2D5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742F4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745C9D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B5D5FA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82A563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B3A54B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38BC47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3FD258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195A88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013E859" w14:textId="2BC475E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C568D0" w14:textId="2AEACD3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49DB8D" w14:textId="0CCEC13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D42381" w:rsidRPr="00016F1E" w14:paraId="20BEB2C2" w14:textId="5478861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39EC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0322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102E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8E74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D71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FB0E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DE6BF4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5B49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E6AA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997D5" w14:textId="72D6605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2BAE5" w14:textId="253A1CB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D0057" w14:textId="416CFDF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4</w:t>
            </w:r>
          </w:p>
        </w:tc>
      </w:tr>
      <w:tr w:rsidR="00D42381" w:rsidRPr="00016F1E" w14:paraId="1F59BBAC" w14:textId="23C2D73C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C7C6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CDFD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44414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A0D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25680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1496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E974C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32F2A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92E4A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70F1EA" w14:textId="0D58946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DA4E0" w14:textId="1A41DD7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7D32C" w14:textId="6BD9812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</w:tr>
      <w:tr w:rsidR="00D42381" w:rsidRPr="00016F1E" w14:paraId="7E2CFBA6" w14:textId="00FCDF3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7E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51C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EB48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B2C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43C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7E0DC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943D7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DCE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F8ADB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8738B" w14:textId="123CC97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64B4" w14:textId="41092C9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ABC8" w14:textId="1800D20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1</w:t>
            </w:r>
          </w:p>
        </w:tc>
      </w:tr>
      <w:tr w:rsidR="00D42381" w:rsidRPr="00016F1E" w14:paraId="46FEC06E" w14:textId="5AC9BB9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1C0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CA7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876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3E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264D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F41C7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C8DFB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371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5FF9C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857AB" w14:textId="72865EA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2944" w14:textId="27EB615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AF4C" w14:textId="0C02844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3</w:t>
            </w:r>
          </w:p>
        </w:tc>
      </w:tr>
      <w:tr w:rsidR="00D42381" w:rsidRPr="00016F1E" w14:paraId="78931D89" w14:textId="2864AC7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9141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Gemli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0E1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E805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9BF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3C9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8DACF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20B0F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CD1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F232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07823" w14:textId="57985AD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8F22" w14:textId="0AE126C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DB87" w14:textId="7A983BE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D42381" w:rsidRPr="00016F1E" w14:paraId="6D87F018" w14:textId="7BA792A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10CC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F97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6B5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F7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8C8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AFBC2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CA554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F14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D2A16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28722" w14:textId="3D3F414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E3F0" w14:textId="3EB7D60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C484" w14:textId="2D9980F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</w:tr>
      <w:tr w:rsidR="00D42381" w:rsidRPr="00016F1E" w14:paraId="2EB9E067" w14:textId="4CCCF07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2C19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24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E0C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3E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297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3361E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E21A6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A0B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F2126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C2031" w14:textId="74F62C3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E13A" w14:textId="230B570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F060" w14:textId="05169CF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D42381" w:rsidRPr="00016F1E" w14:paraId="1F6E1D85" w14:textId="2FDF895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BE28C1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25ECF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300443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C463B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D52C90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BF7748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9F1AAB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72FB79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A274F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8C723C5" w14:textId="4F902EA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B407DF" w14:textId="695BB49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A488D4" w14:textId="7E2B9D2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</w:tr>
      <w:tr w:rsidR="00D42381" w:rsidRPr="00016F1E" w14:paraId="2014959C" w14:textId="1C21E5A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F3F7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2DBB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42F1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F219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8FD2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433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34A9B3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0F94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7D5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00ADBD" w14:textId="6A37F57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6244B" w14:textId="7FD1E25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46A85" w14:textId="31E6638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0</w:t>
            </w:r>
          </w:p>
        </w:tc>
      </w:tr>
      <w:tr w:rsidR="00D42381" w:rsidRPr="00016F1E" w14:paraId="44F7E9BE" w14:textId="1C276043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BC454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9C8A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54443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C950F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32DD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57421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F17D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7B3FD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4D92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C01F2E" w14:textId="6E85062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8EE38" w14:textId="004B389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4AC0E" w14:textId="60C74BC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4</w:t>
            </w:r>
          </w:p>
        </w:tc>
      </w:tr>
      <w:tr w:rsidR="00D42381" w:rsidRPr="00016F1E" w14:paraId="0A909B52" w14:textId="2169540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FF0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9E8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E080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78E2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42C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2570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9513F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BCB7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295AE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825CB" w14:textId="58B2F75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970A" w14:textId="64C7E25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5A32" w14:textId="634297E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31</w:t>
            </w:r>
          </w:p>
        </w:tc>
      </w:tr>
      <w:tr w:rsidR="00D42381" w:rsidRPr="00016F1E" w14:paraId="5D4344AA" w14:textId="27961F3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5EF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3E0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90AE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2B9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40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A696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C5EA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13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CA70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4C82C1" w14:textId="0CCADF5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F709" w14:textId="5DE63B8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1570" w14:textId="6486BC1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17</w:t>
            </w:r>
          </w:p>
        </w:tc>
      </w:tr>
      <w:tr w:rsidR="00D42381" w:rsidRPr="00016F1E" w14:paraId="06B32113" w14:textId="139B33B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0FE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Gemlik-21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5BE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62F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78FF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DD7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AEAC7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4141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075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4B381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256E77" w14:textId="1FEA25C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933D" w14:textId="74B82D5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DF01" w14:textId="58AF571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</w:tr>
      <w:tr w:rsidR="00D42381" w:rsidRPr="00016F1E" w14:paraId="51978383" w14:textId="7C46F5F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8862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857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03DB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D39C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E51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EA02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332A5D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2407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40EB8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CF0008" w14:textId="59ACDF1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F4B2" w14:textId="57F7C8C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EA74" w14:textId="57DF50F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8</w:t>
            </w:r>
          </w:p>
        </w:tc>
      </w:tr>
      <w:tr w:rsidR="00D42381" w:rsidRPr="00016F1E" w14:paraId="7A7E3737" w14:textId="00103E2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D15A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721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904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0007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EC95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4009D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24AE2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8C4E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E6FCD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86CAEF" w14:textId="2D30F9A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223E" w14:textId="4AE750A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579A" w14:textId="270E7C6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 w:rsidR="00D42381" w:rsidRPr="00016F1E" w14:paraId="23E9A1F4" w14:textId="622959B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7192FE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4F21D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2D2BB3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964A26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4B7A54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4BC34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157081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2DF75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99CA1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C8920DC" w14:textId="71C72B7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3BE8565" w14:textId="00DA9ED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643790" w14:textId="5E0B68B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D42381" w:rsidRPr="00016F1E" w14:paraId="50BE2A7F" w14:textId="0AB474C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6D4D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F6B8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E1CA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FED68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784C3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1822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1E0EDA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99D1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D818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91535" w14:textId="76BCA4B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F4B6C" w14:textId="3E09132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05ACB" w14:textId="7D3051A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9</w:t>
            </w:r>
          </w:p>
        </w:tc>
      </w:tr>
      <w:tr w:rsidR="00D42381" w:rsidRPr="00016F1E" w14:paraId="57F5EDC3" w14:textId="6AD8048C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7134E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7A24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E8D97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EB0D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6A65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B8EC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28EF8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7A32F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01D93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509CB64" w14:textId="41BA2E8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C7FAA" w14:textId="1E9761A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350CA" w14:textId="308B475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D42381" w:rsidRPr="00016F1E" w14:paraId="494CE8EE" w14:textId="57AF3EC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F3E4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63D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5E36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B84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A9D4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EFFDE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F8F9A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F8A9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C478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AB405" w14:textId="6A3CF3D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D33E" w14:textId="3F62E55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548D" w14:textId="5004B52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2</w:t>
            </w:r>
          </w:p>
        </w:tc>
      </w:tr>
      <w:tr w:rsidR="00D42381" w:rsidRPr="00016F1E" w14:paraId="73F7038F" w14:textId="75FD9EC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CB8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B8F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CAB6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93F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5AAE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C9073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FBFF19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1EB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DF3B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E29FAA" w14:textId="5FA5CF9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1D1E" w14:textId="77199F7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43EF" w14:textId="2D072FE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0</w:t>
            </w:r>
          </w:p>
        </w:tc>
      </w:tr>
      <w:tr w:rsidR="00D42381" w:rsidRPr="00016F1E" w14:paraId="4C7823A0" w14:textId="73FAD80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6BA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Girit Zeytin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A6E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220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732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FB4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01D94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65390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A35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69A8A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E3C7D" w14:textId="07C5C06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763B" w14:textId="4873298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7055" w14:textId="050DE2E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D42381" w:rsidRPr="00016F1E" w14:paraId="21CDD377" w14:textId="450B624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8ED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70A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3861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D34F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E28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F096C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23ECA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3F4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F660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BF983" w14:textId="00C6D2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DAA0" w14:textId="6689014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A2FF" w14:textId="3103039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D42381" w:rsidRPr="00016F1E" w14:paraId="204EE9A7" w14:textId="3F6802F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6528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A84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FA3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205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90D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E74D2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1B25C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E8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D0EE3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12B0F" w14:textId="5BAEAF3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B2BF" w14:textId="5785DE7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11B5" w14:textId="45B4B8F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 w:rsidR="00D42381" w:rsidRPr="00016F1E" w14:paraId="15591293" w14:textId="057EFAE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E667E5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08AA5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07AA47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C0353A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6ADD8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653EF5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8AB667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2863E9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1C078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1544512" w14:textId="412818D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EA760B" w14:textId="3A4D024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6C9249" w14:textId="375C933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</w:tr>
      <w:tr w:rsidR="00D42381" w:rsidRPr="00016F1E" w14:paraId="372435E8" w14:textId="2734EBF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A3DB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D49D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56090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A5488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C4DF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7DE4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5486A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0C15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5F7E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329DF0" w14:textId="75896F4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1D83B" w14:textId="347E50F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D1682" w14:textId="6CF484F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9</w:t>
            </w:r>
          </w:p>
        </w:tc>
      </w:tr>
      <w:tr w:rsidR="00D42381" w:rsidRPr="00016F1E" w14:paraId="3B58A61C" w14:textId="0C654069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34C8B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5009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F4F1E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F1399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3ADCF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3C201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345A3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7615A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294C1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BEF9FE" w14:textId="7B9E003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970DF" w14:textId="777C6F4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4C50D" w14:textId="7BC6543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</w:t>
            </w:r>
          </w:p>
        </w:tc>
      </w:tr>
      <w:tr w:rsidR="00D42381" w:rsidRPr="00016F1E" w14:paraId="09724EC0" w14:textId="6BE8537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49E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F29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81B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FA1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1FD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A64CE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31423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E9C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4955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BABBA" w14:textId="0299458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FF3B" w14:textId="4D0C2E0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2071" w14:textId="674E4C9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44</w:t>
            </w:r>
          </w:p>
        </w:tc>
      </w:tr>
      <w:tr w:rsidR="00D42381" w:rsidRPr="00016F1E" w14:paraId="6667E666" w14:textId="13A77BC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D39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6E3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111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CEF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DA9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210C7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6FF4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2C11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E72AF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6B7FA" w14:textId="41DCEE0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CE9F" w14:textId="53A3A28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23EA" w14:textId="47A02E0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52</w:t>
            </w:r>
          </w:p>
        </w:tc>
      </w:tr>
      <w:tr w:rsidR="00D42381" w:rsidRPr="00016F1E" w14:paraId="5C09FC60" w14:textId="2022785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EB86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Halhalı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85E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2DEB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7EC5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FD8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A607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0AE78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003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F58C0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E2002E" w14:textId="67119EF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D2DC" w14:textId="2A0CA2A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5B26" w14:textId="41C8C59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</w:tr>
      <w:tr w:rsidR="00D42381" w:rsidRPr="00016F1E" w14:paraId="49F78960" w14:textId="7C08ADD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D74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8D1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7E5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E68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02D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C99E1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1032C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98B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DF4F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A5AF4" w14:textId="4E514BC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034D" w14:textId="1FD42EC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5C81" w14:textId="2A12CE2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7</w:t>
            </w:r>
          </w:p>
        </w:tc>
      </w:tr>
      <w:tr w:rsidR="00D42381" w:rsidRPr="00016F1E" w14:paraId="5F05947C" w14:textId="7346AD9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143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9B3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12B8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9E4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22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B27D5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CDA2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F89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391C7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BBBD2F" w14:textId="2E7B637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9DDF" w14:textId="4EA2C58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1C8B" w14:textId="557FF5C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D42381" w:rsidRPr="00016F1E" w14:paraId="2FC53016" w14:textId="761A049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41E4D0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7E330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977740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6AAC8A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0E134B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AAF4B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B63682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FA034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010CE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7F2D650" w14:textId="290590B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148C82" w14:textId="558C9A4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2F1E0C" w14:textId="0E06CC8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</w:tr>
      <w:tr w:rsidR="00D42381" w:rsidRPr="00016F1E" w14:paraId="711C1A45" w14:textId="2DA0A2A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296B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D5C8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0268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B53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36D0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A3A1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5AF4DF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E7CF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C8B6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6AD7E" w14:textId="35E0A51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A8566" w14:textId="0629511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DAB68" w14:textId="7A18F05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D42381" w:rsidRPr="00016F1E" w14:paraId="67307831" w14:textId="03F55F1F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28C9F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80C9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673E1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C4E3C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62F55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6B50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720F5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C4A5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FAC3A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082D6A" w14:textId="29C925A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31160" w14:textId="24B64ED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ECD6C" w14:textId="00FA3E8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0</w:t>
            </w:r>
          </w:p>
        </w:tc>
      </w:tr>
      <w:tr w:rsidR="00D42381" w:rsidRPr="00016F1E" w14:paraId="2B0AA087" w14:textId="252BAC0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D52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165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FA5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8B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78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BA517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5CA3D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CB6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B5BC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6188B" w14:textId="1B3EA1E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9397" w14:textId="4CD51BD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9C3B" w14:textId="2699EA0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18</w:t>
            </w:r>
          </w:p>
        </w:tc>
      </w:tr>
      <w:tr w:rsidR="00D42381" w:rsidRPr="00016F1E" w14:paraId="2423397F" w14:textId="493D376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D295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E7B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39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94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DA6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73A2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B9FA5A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3C9E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852D2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F91A4D" w14:textId="79B4B5E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EF97" w14:textId="24B3868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7969" w14:textId="163CF5F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1</w:t>
            </w:r>
          </w:p>
        </w:tc>
      </w:tr>
      <w:tr w:rsidR="00D42381" w:rsidRPr="00016F1E" w14:paraId="34A9D20D" w14:textId="1132940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734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Karaman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840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3C55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71DB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86F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F48B6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2FB4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E0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16A44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74793" w14:textId="3BB591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AE7D" w14:textId="3F9E83C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8792" w14:textId="3F31444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D42381" w:rsidRPr="00016F1E" w14:paraId="0CB9E250" w14:textId="646BC58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F96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364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AC8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72D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D1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473DE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ED8F7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05C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0CD0F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C0F845" w14:textId="601618D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6EE5" w14:textId="4AC4966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BB0F" w14:textId="72CB99A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0</w:t>
            </w:r>
          </w:p>
        </w:tc>
      </w:tr>
      <w:tr w:rsidR="00D42381" w:rsidRPr="00016F1E" w14:paraId="2749D4D8" w14:textId="2008F61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BC23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D0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C8B5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39F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8D2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A59F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80F4D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E15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5851E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5C998" w14:textId="07D295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BEEF" w14:textId="34BE36D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4FFC" w14:textId="004A290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</w:tr>
      <w:tr w:rsidR="00D42381" w:rsidRPr="00016F1E" w14:paraId="614C4B1F" w14:textId="1C6A2D8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6772D7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184DF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074538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9B619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9E9C12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A31A2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CED40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4C9B54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93BAC4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E4D555A" w14:textId="3813B1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D03536" w14:textId="668D66C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6213C6" w14:textId="59AD8C8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D42381" w:rsidRPr="00016F1E" w14:paraId="70196EA4" w14:textId="3D9D6A7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EADAB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5CBB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5038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4EF9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756E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CE1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2863E0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0779D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96C3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0079D4" w14:textId="71F510E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EA2FE" w14:textId="6195488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9773F" w14:textId="370D27B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7</w:t>
            </w:r>
          </w:p>
        </w:tc>
      </w:tr>
      <w:tr w:rsidR="00D42381" w:rsidRPr="00016F1E" w14:paraId="50FC9E49" w14:textId="153091F1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B682A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F7B9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F6174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E869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1A56E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858F0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9D071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26E4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157A2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5A3E0BC" w14:textId="0EB9267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17FD7" w14:textId="700589A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B8D2B" w14:textId="1F7ED77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</w:p>
        </w:tc>
      </w:tr>
      <w:tr w:rsidR="00D42381" w:rsidRPr="00016F1E" w14:paraId="7917BA2F" w14:textId="6A434A1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1281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D95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F12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972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231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E6F45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6CF2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5BD5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5CC5A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A75DA" w14:textId="601D87C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07D5" w14:textId="67EF1EC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3949" w14:textId="5B7BD22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8</w:t>
            </w:r>
          </w:p>
        </w:tc>
      </w:tr>
      <w:tr w:rsidR="00D42381" w:rsidRPr="00016F1E" w14:paraId="666FCB82" w14:textId="2F6872B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9C7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DFE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E7D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53C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059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80D3C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BF8F3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760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4B5E5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6DC52" w14:textId="383A7F5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E6A5" w14:textId="3734A7B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F3F3" w14:textId="7A11FEC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5</w:t>
            </w:r>
          </w:p>
        </w:tc>
      </w:tr>
      <w:tr w:rsidR="00D42381" w:rsidRPr="00016F1E" w14:paraId="066515D6" w14:textId="3A0F909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F1D2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Kilis Yağl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809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ACF2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3B7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7A2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232B4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E6EB2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09E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0037A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AC6D17" w14:textId="1F67EB1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F2FC" w14:textId="70B2A04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A622" w14:textId="0FBAC1B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</w:tr>
      <w:tr w:rsidR="00D42381" w:rsidRPr="00016F1E" w14:paraId="11B41D03" w14:textId="39341F73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5D6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134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A57B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02D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AE4B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C649C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329FA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A4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A4FE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518704" w14:textId="0AA67D1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6AE2" w14:textId="3019E5F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41FE" w14:textId="6C985CA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8</w:t>
            </w:r>
          </w:p>
        </w:tc>
      </w:tr>
      <w:tr w:rsidR="00D42381" w:rsidRPr="00016F1E" w14:paraId="5215187D" w14:textId="6E9B752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A41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532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297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E02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F43B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74DD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174A5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BE6D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247E7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49F315" w14:textId="2C2701F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26B3" w14:textId="6F82C9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543E" w14:textId="077C07B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</w:tr>
      <w:tr w:rsidR="00D42381" w:rsidRPr="00016F1E" w14:paraId="57F9FDEA" w14:textId="7E51C60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E594B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A4E58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B06DF2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1ACF82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3B991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1427E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06359C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E79375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B4CAF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F321774" w14:textId="3C41908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BA860B" w14:textId="3A52BE6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27163F" w14:textId="1360093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D42381" w:rsidRPr="00016F1E" w14:paraId="28501D16" w14:textId="508D33B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ED8B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CD51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7FA2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B4442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8009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B419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EC41BF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70F69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008D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E7EBA8" w14:textId="664EE7A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878AD" w14:textId="7C1A265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6FD74" w14:textId="123CEF2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6</w:t>
            </w:r>
          </w:p>
        </w:tc>
      </w:tr>
      <w:tr w:rsidR="00D42381" w:rsidRPr="00016F1E" w14:paraId="67D93129" w14:textId="2B362787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78ADE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5749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71C6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1A4B5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C8A52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7527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5D8FC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62D1B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151BD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52BE42" w14:textId="46AFA39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9E7A2" w14:textId="5B233AA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73E75" w14:textId="718D38D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</w:tr>
      <w:tr w:rsidR="00D42381" w:rsidRPr="00016F1E" w14:paraId="6129A6F4" w14:textId="6043F53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E51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514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1E8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FAC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EA1E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D5F8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BD37D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ED7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8A27E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C3093" w14:textId="51CA375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817F" w14:textId="55BAF1E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B366" w14:textId="7FDE31A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36</w:t>
            </w:r>
          </w:p>
        </w:tc>
      </w:tr>
      <w:tr w:rsidR="00D42381" w:rsidRPr="00016F1E" w14:paraId="4EC3693B" w14:textId="36A6172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B6E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BB1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84B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59B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BD5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7595D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52151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B80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A0AAC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E65E03" w14:textId="0A24E4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6E48" w14:textId="445D4D4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6832" w14:textId="4A6A381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8</w:t>
            </w:r>
          </w:p>
        </w:tc>
      </w:tr>
      <w:tr w:rsidR="00D42381" w:rsidRPr="00016F1E" w14:paraId="1F69036E" w14:textId="75511A0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E25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Manzanilla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D84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103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8B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DA4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E9CFB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C51BC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71BF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88FD4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85DA85" w14:textId="67F5C28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FDAD" w14:textId="5A33E95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A262" w14:textId="148C837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</w:tr>
      <w:tr w:rsidR="00D42381" w:rsidRPr="00016F1E" w14:paraId="5FBA9EBA" w14:textId="46E5538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551C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14D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2004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26A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E8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5CC17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16D42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F3B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50182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9EF37" w14:textId="6D9BDDD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F7C8" w14:textId="0F9A861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5323" w14:textId="36177D2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9</w:t>
            </w:r>
          </w:p>
        </w:tc>
      </w:tr>
      <w:tr w:rsidR="00D42381" w:rsidRPr="00016F1E" w14:paraId="611A25E4" w14:textId="6E595CC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1F4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111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FE78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40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83A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639F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8CCE2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E51D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2769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784D8" w14:textId="3E29BFC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14C8" w14:textId="62AEF10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09D1" w14:textId="6C60D10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D42381" w:rsidRPr="00016F1E" w14:paraId="1D4C85E8" w14:textId="0E0A9AB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32C75F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B6724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14AD6B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F1B60C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85B89C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AC1840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7EAB70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27BF45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85A5A7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DD3409C" w14:textId="593F408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624DC6" w14:textId="6A9B25D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DE9887" w14:textId="5D0704F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D42381" w:rsidRPr="00016F1E" w14:paraId="1B4887BA" w14:textId="418E4D6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9DB7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62BD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BCFD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20A1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1995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29F3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57062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020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9F9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218415" w14:textId="715748F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4CEFB" w14:textId="3C97B4A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C6ADF" w14:textId="22FB357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31</w:t>
            </w:r>
          </w:p>
        </w:tc>
      </w:tr>
      <w:tr w:rsidR="00D42381" w:rsidRPr="00016F1E" w14:paraId="3E84EC82" w14:textId="27DCA98E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8BA73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9B44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A4F6F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A2EA9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0DCD8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91F8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A2410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4CD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65128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5BEBBB" w14:textId="1A3F60F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F115D" w14:textId="0C78915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17D6F" w14:textId="086BAE3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</w:tr>
      <w:tr w:rsidR="00D42381" w:rsidRPr="00016F1E" w14:paraId="658AABA2" w14:textId="5215E4C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20FC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AD0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781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857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C7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41CC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05657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37CB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A498E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05A97" w14:textId="26081D8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4A97" w14:textId="20615C7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EE94" w14:textId="522549A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35</w:t>
            </w:r>
          </w:p>
        </w:tc>
      </w:tr>
      <w:tr w:rsidR="00D42381" w:rsidRPr="00016F1E" w14:paraId="22458AEC" w14:textId="182B6B66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5E4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063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FF3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94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C3C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8089C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5208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B87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233F7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F41901" w14:textId="7B8842C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2BFC" w14:textId="3576600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F468" w14:textId="194DB12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33</w:t>
            </w:r>
          </w:p>
        </w:tc>
      </w:tr>
      <w:tr w:rsidR="00D42381" w:rsidRPr="00016F1E" w14:paraId="044693B6" w14:textId="7C841723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546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Memeci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D6F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DDD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357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884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13CD8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7D47C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31D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7F3C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E65577" w14:textId="5491CDC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8342" w14:textId="7890365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A65A" w14:textId="4F827D4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D42381" w:rsidRPr="00016F1E" w14:paraId="6606A707" w14:textId="1992C8A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D53B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0F2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770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FBB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9F5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990D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663CF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AEF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CC347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3275E3" w14:textId="5C0CF16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776E" w14:textId="779693E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6F2F" w14:textId="66B4CC5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4</w:t>
            </w:r>
          </w:p>
        </w:tc>
      </w:tr>
      <w:tr w:rsidR="00D42381" w:rsidRPr="00016F1E" w14:paraId="4527EE74" w14:textId="3D3E209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AEE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BB5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05B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812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E51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BF7DD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637C2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E8F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F034D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B07C7" w14:textId="410F6A0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534E" w14:textId="0763CBF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E5E7" w14:textId="1A947D6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D42381" w:rsidRPr="00016F1E" w14:paraId="353F97D2" w14:textId="2D01919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7F3A38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D4F4D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CC0C50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A54565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0823B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2D9D9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B15B1C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A519C7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EB9F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2465755" w14:textId="4D9B948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91158C" w14:textId="649D32F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3BB41D" w14:textId="7DBA061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D42381" w:rsidRPr="00016F1E" w14:paraId="2513A818" w14:textId="7D7976F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B01E7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CB60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F463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57D9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F693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328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D71828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A50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728C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65E775" w14:textId="6488E66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D2807" w14:textId="72FB672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648BC" w14:textId="31B1921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3</w:t>
            </w:r>
          </w:p>
        </w:tc>
      </w:tr>
      <w:tr w:rsidR="00D42381" w:rsidRPr="00016F1E" w14:paraId="6608D44A" w14:textId="32B12E23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245FB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97FE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2D454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C82FC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DEB85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52DEE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5489A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3224B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B8224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6E416B" w14:textId="043F7D6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0796A" w14:textId="12BB104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3C663" w14:textId="2D6CDD5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</w:t>
            </w:r>
          </w:p>
        </w:tc>
      </w:tr>
      <w:tr w:rsidR="00D42381" w:rsidRPr="00016F1E" w14:paraId="1F9DC344" w14:textId="0D1E9D5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FF6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3C6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16D9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38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406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9410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45327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E20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218F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1721B" w14:textId="4474597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58DD" w14:textId="3E99755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7A48" w14:textId="203834A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8</w:t>
            </w:r>
          </w:p>
        </w:tc>
      </w:tr>
      <w:tr w:rsidR="00D42381" w:rsidRPr="00016F1E" w14:paraId="57C16B47" w14:textId="6A6B0E4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BFD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DD5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1F3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57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B428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73172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3B9B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57A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34197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A84C2" w14:textId="274973B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02C9" w14:textId="47E8128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5F69" w14:textId="2D1BE55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9</w:t>
            </w:r>
          </w:p>
        </w:tc>
      </w:tr>
      <w:tr w:rsidR="00D42381" w:rsidRPr="00016F1E" w14:paraId="61BE63E9" w14:textId="70CBF9A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717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Nizip Yağlı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A09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DFA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B33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DD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A0C0D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3564B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850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4F8C1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39F0B" w14:textId="22391C3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6C58" w14:textId="03FBF78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C347" w14:textId="7454649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D42381" w:rsidRPr="00016F1E" w14:paraId="5700A297" w14:textId="15915070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D0C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0F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C62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DBE9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62FB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A1D03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25A8B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3BF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5557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00C45" w14:textId="64A4C20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93E0" w14:textId="1FB5B05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A3C5" w14:textId="183B9D6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7</w:t>
            </w:r>
          </w:p>
        </w:tc>
      </w:tr>
      <w:tr w:rsidR="00D42381" w:rsidRPr="00016F1E" w14:paraId="652498F6" w14:textId="3FE2703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A561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9FE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528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E6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0E0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920D0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5F5E38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468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C98CA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1EEDC" w14:textId="4211518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5F23" w14:textId="2D727AB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E769" w14:textId="1BDABF4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 w:rsidR="00D42381" w:rsidRPr="00016F1E" w14:paraId="557E448C" w14:textId="57188F4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80CF01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364146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16E752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59212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FCC046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D177F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D13029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D5691A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D1E7BC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5B5C9BD" w14:textId="31E9103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09238F" w14:textId="551FC66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3E1CAA" w14:textId="3F0B2EA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</w:t>
            </w:r>
          </w:p>
        </w:tc>
      </w:tr>
      <w:tr w:rsidR="00D42381" w:rsidRPr="00016F1E" w14:paraId="08ABE3AA" w14:textId="3DDE9F9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899D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34F1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DC16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07D8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C955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9D04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FA8507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454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244F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EEFAB6" w14:textId="2B091F8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4ED63" w14:textId="180B184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D4B09" w14:textId="7CAED89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3</w:t>
            </w:r>
          </w:p>
        </w:tc>
      </w:tr>
      <w:tr w:rsidR="00D42381" w:rsidRPr="00016F1E" w14:paraId="115EE5DB" w14:textId="4D545051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9ABE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3964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B8FCD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C8457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1D575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ABB90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E8107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D3DB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C45E3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EC2BE9" w14:textId="5AB73A2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D4104" w14:textId="423E86D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A082C" w14:textId="73C8BBE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D42381" w:rsidRPr="00016F1E" w14:paraId="20CEFB3F" w14:textId="4E38442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CAC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851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B2A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9A5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B607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60C5B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36B64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7AE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04662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7EF87" w14:textId="76DE65A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EFBF" w14:textId="4CEEFA4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0AB3" w14:textId="0703852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76</w:t>
            </w:r>
          </w:p>
        </w:tc>
      </w:tr>
      <w:tr w:rsidR="00D42381" w:rsidRPr="00016F1E" w14:paraId="1C18EE43" w14:textId="0053502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720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9F1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135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958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2A9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649E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9D55B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F5D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D26FD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67E5EA" w14:textId="2D18E8F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182E" w14:textId="2FAE088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4A20" w14:textId="4288D5E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3</w:t>
            </w:r>
          </w:p>
        </w:tc>
      </w:tr>
      <w:tr w:rsidR="00D42381" w:rsidRPr="00016F1E" w14:paraId="5CA619C6" w14:textId="18C66753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9367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Sarı Haşeb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461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F032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7DC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25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A78F3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8390D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1DC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D8AE5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25A9C" w14:textId="168258E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F4E7" w14:textId="219A78C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97C1" w14:textId="3E184DB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</w:tr>
      <w:tr w:rsidR="00D42381" w:rsidRPr="00016F1E" w14:paraId="7A0D6093" w14:textId="76A8806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7A1A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BD5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990A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EBBD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264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BD952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3155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2682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8374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04A7C" w14:textId="456A8D7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48DF" w14:textId="23C217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4279" w14:textId="680F3A3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9</w:t>
            </w:r>
          </w:p>
        </w:tc>
      </w:tr>
      <w:tr w:rsidR="00D42381" w:rsidRPr="00016F1E" w14:paraId="3EEB8249" w14:textId="4A29F173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F35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42A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C57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E9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4D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16B47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5656D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007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D217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063CE" w14:textId="2B394BB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A257" w14:textId="501974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AC48" w14:textId="7B97635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D42381" w:rsidRPr="00016F1E" w14:paraId="7FC4E8B7" w14:textId="6E7E286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BF1F90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EC029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52D6FB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B22C2A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F9242F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920679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E937A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AC511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2C4E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E67942A" w14:textId="79CAB85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AC0DF6" w14:textId="710F33E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E03CD2" w14:textId="6F48063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</w:tr>
      <w:tr w:rsidR="00D42381" w:rsidRPr="00016F1E" w14:paraId="30FF7A16" w14:textId="4D8A42F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0A14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7F0B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3B7B9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1568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0561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2EE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397C7C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7B8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AB14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E36895" w14:textId="3922E38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FDEE4" w14:textId="0A7F04B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8EA1B" w14:textId="45E4981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</w:tr>
      <w:tr w:rsidR="00D42381" w:rsidRPr="00016F1E" w14:paraId="591D77B3" w14:textId="3E79F3DD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FB658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3979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8BF6C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7895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AD70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BEF5E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BBC30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3515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8B2BD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655E44" w14:textId="6DAB088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E4AFE" w14:textId="5574593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D27E5" w14:textId="6B8FC28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</w:tr>
      <w:tr w:rsidR="00D42381" w:rsidRPr="00016F1E" w14:paraId="08DE8DF0" w14:textId="2D406864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E86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206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5656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645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D08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4A79D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E76F1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2FA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38F3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C4C6A" w14:textId="0526F20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5DE4" w14:textId="421F3AD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82E5" w14:textId="4320936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0</w:t>
            </w:r>
          </w:p>
        </w:tc>
      </w:tr>
      <w:tr w:rsidR="00D42381" w:rsidRPr="00016F1E" w14:paraId="33814599" w14:textId="3E37585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7F5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F43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64C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935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CE3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366FF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2068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39C0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9699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313BAA" w14:textId="53C3E60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AC6B" w14:textId="1D5D88C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EB6F" w14:textId="2855A83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13</w:t>
            </w:r>
          </w:p>
        </w:tc>
      </w:tr>
      <w:tr w:rsidR="00D42381" w:rsidRPr="00016F1E" w14:paraId="40565BAA" w14:textId="5165E0A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DE4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Sarı Ula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AED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792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510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4DD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68F1E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15874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3487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30EF3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EDC5D" w14:textId="79222E7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D492" w14:textId="2F5DCD8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827D" w14:textId="3CA2410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D42381" w:rsidRPr="00016F1E" w14:paraId="3E7711B7" w14:textId="3A05D4D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54B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213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C15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55E0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259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2EB1D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124DA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84B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A4344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B1C57" w14:textId="37A4AD7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2B79" w14:textId="439F698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323A" w14:textId="559F20F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6</w:t>
            </w:r>
          </w:p>
        </w:tc>
      </w:tr>
      <w:tr w:rsidR="00D42381" w:rsidRPr="00016F1E" w14:paraId="6AA8B324" w14:textId="5DC78BE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F659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DA2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F05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16F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E80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A86C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5C971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DF62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78D5A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8A6A5C" w14:textId="54C0E99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2E8E" w14:textId="07CF213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C70F" w14:textId="303A64D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</w:tr>
      <w:tr w:rsidR="00D42381" w:rsidRPr="00016F1E" w14:paraId="111101E9" w14:textId="4E945A9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4ED5F9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7A0DB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26BD1E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D5FA6B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98C8B9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FD3B4B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7D170E5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88DA15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C72F4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3E38FED" w14:textId="4B3B83D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15270E" w14:textId="453DB2F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656D3D" w14:textId="6B084C4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</w:tr>
      <w:tr w:rsidR="00D42381" w:rsidRPr="00016F1E" w14:paraId="3C565AB6" w14:textId="4A1C9114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83063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212C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7D30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97B93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A94E9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9E2D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FBD679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B2D4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58D9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A1106E" w14:textId="38624A3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02F17" w14:textId="2DC693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696E3" w14:textId="3618359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5</w:t>
            </w:r>
          </w:p>
        </w:tc>
      </w:tr>
      <w:tr w:rsidR="00D42381" w:rsidRPr="00016F1E" w14:paraId="2BEF2A45" w14:textId="43076E83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E2C51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F0BE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69220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4BDA8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A974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594CE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4DD2B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9A224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21EF8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E8DE46" w14:textId="59CC846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3F9BF" w14:textId="16000CC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76E96" w14:textId="1AF7125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</w:tr>
      <w:tr w:rsidR="00D42381" w:rsidRPr="00016F1E" w14:paraId="4ECA8C24" w14:textId="76CA1F8B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683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F27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3E6A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4ED2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286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CD360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352EAA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0429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083AF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FE831" w14:textId="1386C07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5C6B" w14:textId="33914AB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1A65" w14:textId="67EB8FD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13</w:t>
            </w:r>
          </w:p>
        </w:tc>
      </w:tr>
      <w:tr w:rsidR="00D42381" w:rsidRPr="00016F1E" w14:paraId="779ABA01" w14:textId="1AE67B1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F115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8B9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03C6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405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063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DB6A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A928D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A0C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743ED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4BD149" w14:textId="52FA0AA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8CB9" w14:textId="5D76FFC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135B" w14:textId="393E889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7</w:t>
            </w:r>
          </w:p>
        </w:tc>
      </w:tr>
      <w:tr w:rsidR="00D42381" w:rsidRPr="00016F1E" w14:paraId="27474C07" w14:textId="12093B4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AFA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Sarı Yaprak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53B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4AB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D64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372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1C356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60AE9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71D7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D3328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E1452" w14:textId="2F0A33B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6D07" w14:textId="356FA65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4653" w14:textId="174C1DF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</w:tr>
      <w:tr w:rsidR="00D42381" w:rsidRPr="00016F1E" w14:paraId="2A24B459" w14:textId="7B7A99B8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653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8D9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85E6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B588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56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A5476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FE072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55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7CFDE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756F49" w14:textId="5E252F9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0262" w14:textId="53A0996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1132" w14:textId="532A494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17</w:t>
            </w:r>
          </w:p>
        </w:tc>
      </w:tr>
      <w:tr w:rsidR="00D42381" w:rsidRPr="00016F1E" w14:paraId="6664EE5A" w14:textId="18686DA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8DB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F8C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CCD4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8F0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A0E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5DF7C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A4D1A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AE17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791D4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8A9D78" w14:textId="184922F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E567" w14:textId="48CF749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7162" w14:textId="59B7847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 w:rsidR="00D42381" w:rsidRPr="00016F1E" w14:paraId="1B60C3F9" w14:textId="0504A9C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918F06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CC577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6456B1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536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1634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FB1C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7EBC9D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BA9F7B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292234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C5F9CDC" w14:textId="7060AB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116EC7" w14:textId="47A066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F1DD6F" w14:textId="6F89396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  <w:tr w:rsidR="00D42381" w:rsidRPr="00016F1E" w14:paraId="2D573CDA" w14:textId="3FC8B04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AE51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4C2E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F626A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5D5D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99F0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5B38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A77C18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49313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2C4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E387D8" w14:textId="7E6C1CC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F5FDB" w14:textId="1497E72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EB204" w14:textId="228C020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0</w:t>
            </w:r>
          </w:p>
        </w:tc>
      </w:tr>
      <w:tr w:rsidR="00D42381" w:rsidRPr="00016F1E" w14:paraId="54A5E775" w14:textId="619FF55B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C637C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6E38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636CC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51447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BB92B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F782D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13F70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F9D13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DC11D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8E513F" w14:textId="7035F91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FA18D" w14:textId="61A0E20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47CD9" w14:textId="740D2E0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</w:tr>
      <w:tr w:rsidR="00D42381" w:rsidRPr="00016F1E" w14:paraId="1945DD69" w14:textId="6B86740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58B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E6F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1E7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DCE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8F6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B989B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6749A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EA9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B5D1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BB046" w14:textId="38AC389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6649" w14:textId="42047FA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69FE" w14:textId="41A11DD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30</w:t>
            </w:r>
          </w:p>
        </w:tc>
      </w:tr>
      <w:tr w:rsidR="00D42381" w:rsidRPr="00016F1E" w14:paraId="10F5F032" w14:textId="49D4FE54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BA5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9A7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683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435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5A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4CA70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07ECA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ADC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8A41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0AB1C9" w14:textId="5D03104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3BE5" w14:textId="59947D0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BA2E" w14:textId="308E9FA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4</w:t>
            </w:r>
          </w:p>
        </w:tc>
      </w:tr>
      <w:tr w:rsidR="00D42381" w:rsidRPr="00016F1E" w14:paraId="0DE08409" w14:textId="744C2C2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6DA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Sauran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8D8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1792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1644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9CA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E89AD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E1DF8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2C3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8F2DE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8CF26" w14:textId="6A8FEFD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CDEE" w14:textId="2EF1A01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01C0" w14:textId="0698668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D42381" w:rsidRPr="00016F1E" w14:paraId="3BB33682" w14:textId="7DBDDDB7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5F89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1F2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0FD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311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7A4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7ABD3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ED2D07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32C9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2320F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286F1F" w14:textId="1FA23BC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C62F" w14:textId="2DDB5ED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B3CE" w14:textId="53D21E0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</w:tr>
      <w:tr w:rsidR="00D42381" w:rsidRPr="00016F1E" w14:paraId="3A041E50" w14:textId="41D1EFA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F03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753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8069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A48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08D9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A440C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AF895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370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8D18F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3F0AC" w14:textId="3ED67D5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D5DE" w14:textId="459305B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CED4" w14:textId="344EFD2C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D42381" w:rsidRPr="00016F1E" w14:paraId="1FCD1B78" w14:textId="71255E9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B0BC7B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F8A8F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776F98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E814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39D6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7B1D6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833A4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BC9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D2BD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100F4" w14:textId="5553439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543A" w14:textId="76550A6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0DA4" w14:textId="377D697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D42381" w:rsidRPr="00016F1E" w14:paraId="699E544B" w14:textId="5A37225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A3936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B855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7B5D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80BB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3D9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61600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C26B25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40D5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FBD5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471CEC" w14:textId="6142BAF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D5BC8" w14:textId="580A6D7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E6F88" w14:textId="2315633E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6</w:t>
            </w:r>
          </w:p>
        </w:tc>
      </w:tr>
      <w:tr w:rsidR="00D42381" w:rsidRPr="00016F1E" w14:paraId="16E2CAE1" w14:textId="60795FCA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149DD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8C7E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18DD2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E9EA6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D2505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616BD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C5517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D4365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34E93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0D3DAA" w14:textId="068CF72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37075" w14:textId="68F32EE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CA8BE" w14:textId="545BE8B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30</w:t>
            </w:r>
          </w:p>
        </w:tc>
      </w:tr>
      <w:tr w:rsidR="00D42381" w:rsidRPr="00016F1E" w14:paraId="63FD532A" w14:textId="1CC24B21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D78F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36C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A5CF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D71B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0F26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1FCFE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7A0AA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5F0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622A4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653B6" w14:textId="64FB1A7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71D1" w14:textId="1033B96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FD1D" w14:textId="2B5C5A4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72</w:t>
            </w:r>
          </w:p>
        </w:tc>
      </w:tr>
      <w:tr w:rsidR="00D42381" w:rsidRPr="00016F1E" w14:paraId="78101D77" w14:textId="0DA3305C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5CE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0FC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690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6D8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8F0C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F94F3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85713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CAD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543F6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79D90" w14:textId="1100B9BA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A442" w14:textId="63E1DD2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DF56" w14:textId="6AEEE18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89</w:t>
            </w:r>
          </w:p>
        </w:tc>
      </w:tr>
      <w:tr w:rsidR="00D42381" w:rsidRPr="00016F1E" w14:paraId="1F758649" w14:textId="5FBEBCA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450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Tavşan Yüreği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25D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6C1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97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9DE3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CF4C7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AD309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D82C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FE93B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EC78C" w14:textId="69501F7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0B52" w14:textId="41D3DD1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7D40" w14:textId="77D5926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D42381" w:rsidRPr="00016F1E" w14:paraId="1BBC9584" w14:textId="3E6CD764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57F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6AF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487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DD8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FA2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E7AB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A827F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CDE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7306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B1529" w14:textId="575F159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7AF3" w14:textId="75CD4D4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FAAE" w14:textId="60197DF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5</w:t>
            </w:r>
          </w:p>
        </w:tc>
      </w:tr>
      <w:tr w:rsidR="00D42381" w:rsidRPr="00016F1E" w14:paraId="7B8F9E45" w14:textId="5E90DFD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0AC8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FDD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83B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955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926D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33BFB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2D2EE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F42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DEC09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82378" w14:textId="4D0183C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6326" w14:textId="4E2870F5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2ED2" w14:textId="00824BC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D42381" w:rsidRPr="00016F1E" w14:paraId="6F67F251" w14:textId="6AB6330F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FB7C47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F8C56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DB9AE6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765534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539AAB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57A82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B2CE81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4D195A6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66D78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F50D945" w14:textId="21A21D4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AC120C" w14:textId="634952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D1C18E" w14:textId="0EEF08E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D42381" w:rsidRPr="00016F1E" w14:paraId="72CE07DB" w14:textId="0BFB4F23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8132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461A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3991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3F7B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31FD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863D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C2DD4B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6C7D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CC4F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EB5A30" w14:textId="0336370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FC3DF" w14:textId="51E9D39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7B094" w14:textId="1267561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7</w:t>
            </w:r>
          </w:p>
        </w:tc>
      </w:tr>
      <w:tr w:rsidR="00D42381" w:rsidRPr="00016F1E" w14:paraId="61AC79F1" w14:textId="7EDE06D0" w:rsidTr="00D42381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10569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7C131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1B4DD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851CA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9D2E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0D527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C3A311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538BE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2C119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FAFB00" w14:textId="215DD7F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BF7D5" w14:textId="2832058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84CBB" w14:textId="2209EE3F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</w:tr>
      <w:tr w:rsidR="00D42381" w:rsidRPr="00016F1E" w14:paraId="78E26038" w14:textId="07645C75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EFE7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4AD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AB0B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97A6C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484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C33A0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9E38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A24A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BD7FF3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75380" w14:textId="7205AC3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41EC" w14:textId="5EABD4A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A2A9" w14:textId="010ADAE0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4</w:t>
            </w:r>
          </w:p>
        </w:tc>
      </w:tr>
      <w:tr w:rsidR="00D42381" w:rsidRPr="00016F1E" w14:paraId="2E5C7473" w14:textId="7ADC0309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477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9BA3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9C4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v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6FE0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08C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1A1AB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A3D93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05C6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76DF2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F8812" w14:textId="187B77A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D297" w14:textId="53AAF97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61B6" w14:textId="6130685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9</w:t>
            </w:r>
          </w:p>
        </w:tc>
      </w:tr>
      <w:tr w:rsidR="00D42381" w:rsidRPr="00016F1E" w14:paraId="21252C0B" w14:textId="304A5D4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34F9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  <w:t>Uslu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FC1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CAB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5F1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C1D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FD201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94CC82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A97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C0811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AD7D58" w14:textId="191F8C34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7E0D" w14:textId="6A525C0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7429" w14:textId="74A0D6F9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D42381" w:rsidRPr="00016F1E" w14:paraId="12FCEFA3" w14:textId="03BD11CE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76FE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86FA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00148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068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BEB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FB34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57F93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7C2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4ADC94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29000" w14:textId="59640046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3010" w14:textId="6C6B53F8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B533" w14:textId="6C81496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7</w:t>
            </w:r>
          </w:p>
        </w:tc>
      </w:tr>
      <w:tr w:rsidR="00D42381" w:rsidRPr="00016F1E" w14:paraId="69DB70DC" w14:textId="2414233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F9D7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545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7AE2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DF6C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555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F6641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F304F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3D1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1AA93E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9769C" w14:textId="36EAD00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05A0" w14:textId="693ACED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FB73" w14:textId="101E007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</w:tr>
      <w:tr w:rsidR="00D42381" w:rsidRPr="00016F1E" w14:paraId="09CD3CDD" w14:textId="42392CCA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28590C0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0ECDA5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7F4201D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e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B80C509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613D592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F4F9B7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94EEF65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442B29B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DCAD80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605466E" w14:textId="6A03F64B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6BDAE1" w14:textId="350C9621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781C33" w14:textId="3EE845A2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D42381" w:rsidRPr="00016F1E" w14:paraId="51443BAA" w14:textId="68DE89B2" w:rsidTr="00D4238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49AFE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tr-T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AB84C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DD1406" w14:textId="77777777" w:rsidR="00D42381" w:rsidRPr="00016F1E" w:rsidRDefault="00D42381" w:rsidP="00D423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610E8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36F3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F8AFF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C5C4D40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C4D8A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7974D" w14:textId="777777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AA0827" w14:textId="6FC422ED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7B522" w14:textId="527CDE73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56235" w14:textId="1B6EC177" w:rsidR="00D42381" w:rsidRPr="00016F1E" w:rsidRDefault="00D42381" w:rsidP="006C365A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6F1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6</w:t>
            </w:r>
          </w:p>
        </w:tc>
      </w:tr>
    </w:tbl>
    <w:p w14:paraId="097BABDF" w14:textId="09113259" w:rsidR="00230F01" w:rsidRPr="00016F1E" w:rsidRDefault="00230F01" w:rsidP="00230F01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i/>
          <w:iCs/>
          <w:lang w:val="en-US"/>
        </w:rPr>
        <w:t>Min</w:t>
      </w:r>
      <w:r w:rsidRPr="00016F1E">
        <w:rPr>
          <w:rFonts w:ascii="Times New Roman" w:hAnsi="Times New Roman" w:cs="Times New Roman"/>
          <w:lang w:val="en-US"/>
        </w:rPr>
        <w:t xml:space="preserve"> minimum, </w:t>
      </w:r>
      <w:r w:rsidRPr="00016F1E">
        <w:rPr>
          <w:rFonts w:ascii="Times New Roman" w:hAnsi="Times New Roman" w:cs="Times New Roman"/>
          <w:i/>
          <w:iCs/>
          <w:lang w:val="en-US"/>
        </w:rPr>
        <w:t>Max</w:t>
      </w:r>
      <w:r w:rsidRPr="00016F1E">
        <w:rPr>
          <w:rFonts w:ascii="Times New Roman" w:hAnsi="Times New Roman" w:cs="Times New Roman"/>
          <w:lang w:val="en-US"/>
        </w:rPr>
        <w:t xml:space="preserve"> maximum, </w:t>
      </w:r>
      <w:r w:rsidRPr="00016F1E">
        <w:rPr>
          <w:rFonts w:ascii="Times New Roman" w:hAnsi="Times New Roman" w:cs="Times New Roman"/>
          <w:i/>
          <w:iCs/>
          <w:lang w:val="en-US"/>
        </w:rPr>
        <w:t>Avg</w:t>
      </w:r>
      <w:r w:rsidRPr="00016F1E">
        <w:rPr>
          <w:rFonts w:ascii="Times New Roman" w:hAnsi="Times New Roman" w:cs="Times New Roman"/>
          <w:lang w:val="en-US"/>
        </w:rPr>
        <w:t xml:space="preserve"> average, </w:t>
      </w:r>
      <w:r w:rsidRPr="00016F1E">
        <w:rPr>
          <w:rFonts w:ascii="Times New Roman" w:hAnsi="Times New Roman" w:cs="Times New Roman"/>
          <w:i/>
          <w:iCs/>
          <w:lang w:val="en-US"/>
        </w:rPr>
        <w:t>SE</w:t>
      </w:r>
      <w:r w:rsidRPr="00016F1E">
        <w:rPr>
          <w:rFonts w:ascii="Times New Roman" w:hAnsi="Times New Roman" w:cs="Times New Roman"/>
          <w:lang w:val="en-US"/>
        </w:rPr>
        <w:t xml:space="preserve"> standard error, </w:t>
      </w:r>
      <w:r w:rsidRPr="00016F1E">
        <w:rPr>
          <w:rFonts w:ascii="Times New Roman" w:hAnsi="Times New Roman" w:cs="Times New Roman"/>
          <w:i/>
          <w:iCs/>
          <w:lang w:val="en-US"/>
        </w:rPr>
        <w:t>SD</w:t>
      </w:r>
      <w:r w:rsidRPr="00016F1E">
        <w:rPr>
          <w:rFonts w:ascii="Times New Roman" w:hAnsi="Times New Roman" w:cs="Times New Roman"/>
          <w:lang w:val="en-US"/>
        </w:rPr>
        <w:t xml:space="preserve"> standard deviation, </w:t>
      </w:r>
      <w:r w:rsidRPr="00016F1E">
        <w:rPr>
          <w:rFonts w:ascii="Times New Roman" w:hAnsi="Times New Roman" w:cs="Times New Roman"/>
          <w:i/>
          <w:iCs/>
          <w:lang w:val="en-US"/>
        </w:rPr>
        <w:t>Cv</w:t>
      </w:r>
      <w:r w:rsidRPr="00016F1E">
        <w:rPr>
          <w:rFonts w:ascii="Times New Roman" w:hAnsi="Times New Roman" w:cs="Times New Roman"/>
          <w:lang w:val="en-US"/>
        </w:rPr>
        <w:t xml:space="preserve"> coefficient of variation, </w:t>
      </w:r>
      <w:r w:rsidRPr="00016F1E">
        <w:rPr>
          <w:rFonts w:ascii="Times New Roman" w:hAnsi="Times New Roman" w:cs="Times New Roman"/>
          <w:i/>
          <w:iCs/>
          <w:lang w:val="en-US"/>
        </w:rPr>
        <w:t>Skew</w:t>
      </w:r>
      <w:r w:rsidRPr="00016F1E">
        <w:rPr>
          <w:rFonts w:ascii="Times New Roman" w:hAnsi="Times New Roman" w:cs="Times New Roman"/>
          <w:lang w:val="en-US"/>
        </w:rPr>
        <w:t xml:space="preserve"> Skewness, </w:t>
      </w:r>
      <w:r w:rsidRPr="00016F1E">
        <w:rPr>
          <w:rFonts w:ascii="Times New Roman" w:hAnsi="Times New Roman" w:cs="Times New Roman"/>
          <w:i/>
          <w:iCs/>
          <w:lang w:val="en-US"/>
        </w:rPr>
        <w:t>Kurt</w:t>
      </w:r>
      <w:r w:rsidRPr="00016F1E">
        <w:rPr>
          <w:rFonts w:ascii="Times New Roman" w:hAnsi="Times New Roman" w:cs="Times New Roman"/>
          <w:lang w:val="en-US"/>
        </w:rPr>
        <w:t xml:space="preserve"> Kurtosis, </w:t>
      </w:r>
      <w:r w:rsidRPr="00016F1E">
        <w:rPr>
          <w:rFonts w:ascii="Times New Roman" w:hAnsi="Times New Roman" w:cs="Times New Roman"/>
          <w:i/>
          <w:iCs/>
          <w:lang w:val="en-US"/>
        </w:rPr>
        <w:t>LA</w:t>
      </w:r>
      <w:r w:rsidRPr="00016F1E">
        <w:rPr>
          <w:rFonts w:ascii="Times New Roman" w:hAnsi="Times New Roman" w:cs="Times New Roman"/>
          <w:lang w:val="en-US"/>
        </w:rPr>
        <w:t xml:space="preserve"> leaf area, </w:t>
      </w:r>
      <w:r w:rsidRPr="00016F1E">
        <w:rPr>
          <w:rFonts w:ascii="Times New Roman" w:hAnsi="Times New Roman" w:cs="Times New Roman"/>
          <w:i/>
          <w:iCs/>
          <w:lang w:val="en-US"/>
        </w:rPr>
        <w:t>LW</w:t>
      </w:r>
      <w:r w:rsidRPr="00016F1E">
        <w:rPr>
          <w:rFonts w:ascii="Times New Roman" w:hAnsi="Times New Roman" w:cs="Times New Roman"/>
          <w:lang w:val="en-US"/>
        </w:rPr>
        <w:t xml:space="preserve"> leaf width, </w:t>
      </w:r>
      <w:r w:rsidRPr="00016F1E">
        <w:rPr>
          <w:rFonts w:ascii="Times New Roman" w:hAnsi="Times New Roman" w:cs="Times New Roman"/>
          <w:i/>
          <w:iCs/>
          <w:lang w:val="en-US"/>
        </w:rPr>
        <w:t>LL</w:t>
      </w:r>
      <w:r w:rsidRPr="00016F1E">
        <w:rPr>
          <w:rFonts w:ascii="Times New Roman" w:hAnsi="Times New Roman" w:cs="Times New Roman"/>
          <w:lang w:val="en-US"/>
        </w:rPr>
        <w:t xml:space="preserve"> leaf length</w:t>
      </w:r>
    </w:p>
    <w:p w14:paraId="638F108A" w14:textId="77777777" w:rsidR="003E66FC" w:rsidRPr="00016F1E" w:rsidRDefault="003E66FC">
      <w:pPr>
        <w:rPr>
          <w:lang w:val="en-US"/>
        </w:rPr>
      </w:pPr>
    </w:p>
    <w:p w14:paraId="2948C9CA" w14:textId="77777777" w:rsidR="00B82AA3" w:rsidRPr="00016F1E" w:rsidRDefault="00B82AA3">
      <w:pPr>
        <w:rPr>
          <w:lang w:val="en-US"/>
        </w:rPr>
      </w:pPr>
    </w:p>
    <w:p w14:paraId="7966A41B" w14:textId="77777777" w:rsidR="00B82AA3" w:rsidRPr="00016F1E" w:rsidRDefault="00B82AA3">
      <w:pPr>
        <w:rPr>
          <w:lang w:val="en-US"/>
        </w:rPr>
      </w:pPr>
    </w:p>
    <w:p w14:paraId="6C7227AE" w14:textId="77777777" w:rsidR="00B82AA3" w:rsidRPr="00016F1E" w:rsidRDefault="00B82AA3">
      <w:pPr>
        <w:rPr>
          <w:lang w:val="en-US"/>
        </w:rPr>
      </w:pPr>
    </w:p>
    <w:p w14:paraId="47E01909" w14:textId="77777777" w:rsidR="00B82AA3" w:rsidRPr="00016F1E" w:rsidRDefault="00B82AA3">
      <w:pPr>
        <w:rPr>
          <w:lang w:val="en-US"/>
        </w:rPr>
      </w:pPr>
    </w:p>
    <w:p w14:paraId="11B2FD2D" w14:textId="77777777" w:rsidR="00B82AA3" w:rsidRPr="00016F1E" w:rsidRDefault="00B82AA3">
      <w:pPr>
        <w:rPr>
          <w:lang w:val="en-US"/>
        </w:rPr>
      </w:pPr>
    </w:p>
    <w:p w14:paraId="238788FA" w14:textId="77777777" w:rsidR="00B82AA3" w:rsidRPr="00016F1E" w:rsidRDefault="00B82AA3">
      <w:pPr>
        <w:rPr>
          <w:lang w:val="en-US"/>
        </w:rPr>
      </w:pPr>
    </w:p>
    <w:sectPr w:rsidR="00B82AA3" w:rsidRPr="00016F1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6153E" w14:textId="77777777" w:rsidR="009562FF" w:rsidRDefault="009562FF" w:rsidP="0042062C">
      <w:pPr>
        <w:spacing w:after="0" w:line="240" w:lineRule="auto"/>
      </w:pPr>
      <w:r>
        <w:separator/>
      </w:r>
    </w:p>
  </w:endnote>
  <w:endnote w:type="continuationSeparator" w:id="0">
    <w:p w14:paraId="2233FEBA" w14:textId="77777777" w:rsidR="009562FF" w:rsidRDefault="009562FF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27A89513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62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1B81B" w14:textId="77777777" w:rsidR="009562FF" w:rsidRDefault="009562FF" w:rsidP="0042062C">
      <w:pPr>
        <w:spacing w:after="0" w:line="240" w:lineRule="auto"/>
      </w:pPr>
      <w:r>
        <w:separator/>
      </w:r>
    </w:p>
  </w:footnote>
  <w:footnote w:type="continuationSeparator" w:id="0">
    <w:p w14:paraId="03B9A05B" w14:textId="77777777" w:rsidR="009562FF" w:rsidRDefault="009562FF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335D3A"/>
    <w:rsid w:val="0035698B"/>
    <w:rsid w:val="003C5080"/>
    <w:rsid w:val="003E66FC"/>
    <w:rsid w:val="0042062C"/>
    <w:rsid w:val="004209F8"/>
    <w:rsid w:val="00435EFE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21C6C"/>
    <w:rsid w:val="00854ED3"/>
    <w:rsid w:val="00855448"/>
    <w:rsid w:val="0088292C"/>
    <w:rsid w:val="008D74D2"/>
    <w:rsid w:val="009562FF"/>
    <w:rsid w:val="00A238BC"/>
    <w:rsid w:val="00A400AA"/>
    <w:rsid w:val="00A56A83"/>
    <w:rsid w:val="00A91781"/>
    <w:rsid w:val="00B82AA3"/>
    <w:rsid w:val="00C90892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1559</Words>
  <Characters>8890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5</cp:revision>
  <dcterms:created xsi:type="dcterms:W3CDTF">2025-02-12T21:18:00Z</dcterms:created>
  <dcterms:modified xsi:type="dcterms:W3CDTF">2025-12-1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